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7625" w:type="dxa"/>
        <w:tblInd w:w="1634" w:type="dxa"/>
        <w:tblLook w:val="04A0" w:firstRow="1" w:lastRow="0" w:firstColumn="1" w:lastColumn="0" w:noHBand="0" w:noVBand="1"/>
      </w:tblPr>
      <w:tblGrid>
        <w:gridCol w:w="3101"/>
        <w:gridCol w:w="136"/>
        <w:gridCol w:w="1553"/>
        <w:gridCol w:w="1559"/>
        <w:gridCol w:w="1276"/>
      </w:tblGrid>
      <w:tr w:rsidR="00986DBE" w14:paraId="7A846BA5" w14:textId="77777777" w:rsidTr="00986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86DE204" w14:textId="77777777" w:rsidR="00986DBE" w:rsidRPr="00385761" w:rsidRDefault="00986DBE" w:rsidP="009C29D9">
            <w:pPr>
              <w:jc w:val="both"/>
              <w:rPr>
                <w:rFonts w:ascii="Aptos" w:eastAsia="Aptos" w:hAnsi="Aptos" w:cs="Aptos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Supplementary Table 1</w:t>
            </w:r>
            <w:r w:rsidRPr="0032105E">
              <w:rPr>
                <w:rFonts w:ascii="Aptos" w:eastAsia="Aptos" w:hAnsi="Aptos" w:cs="Aptos"/>
                <w:color w:val="000000"/>
                <w:sz w:val="20"/>
                <w:szCs w:val="20"/>
              </w:rPr>
              <w:t>. Optical coherence tomography angiography (OCTA) findings in migraine patients scanned during the interictal period compared to healthy controls (HC)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</w:p>
        </w:tc>
      </w:tr>
      <w:tr w:rsidR="00986DBE" w14:paraId="07184BE3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top w:val="single" w:sz="4" w:space="0" w:color="auto"/>
            </w:tcBorders>
            <w:vAlign w:val="center"/>
          </w:tcPr>
          <w:p w14:paraId="4522A1FC" w14:textId="77777777" w:rsidR="00986DBE" w:rsidRDefault="00986DBE" w:rsidP="009C29D9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</w:tcBorders>
            <w:vAlign w:val="center"/>
          </w:tcPr>
          <w:p w14:paraId="5CAD22ED" w14:textId="77777777" w:rsidR="00986DBE" w:rsidRPr="00385761" w:rsidRDefault="00986DBE" w:rsidP="009C29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38576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nterictal</w:t>
            </w:r>
          </w:p>
          <w:p w14:paraId="7921CAE4" w14:textId="77777777" w:rsidR="00986DBE" w:rsidRPr="0032105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(n=26 eye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718324" w14:textId="77777777" w:rsidR="00986DBE" w:rsidRPr="00385761" w:rsidRDefault="00986DBE" w:rsidP="009C29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HC</w:t>
            </w:r>
            <w:r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s</w:t>
            </w:r>
          </w:p>
          <w:p w14:paraId="3DC0CEB9" w14:textId="77777777" w:rsidR="00986DBE" w:rsidRPr="0032105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30</w:t>
            </w: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 xml:space="preserve"> eye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C77676" w14:textId="77777777" w:rsidR="00986DBE" w:rsidRPr="0032105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value</w:t>
            </w:r>
            <w:r w:rsidRPr="00385761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86DBE" w14:paraId="5F646610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vAlign w:val="center"/>
          </w:tcPr>
          <w:p w14:paraId="4A23EDB9" w14:textId="77777777" w:rsidR="00986DBE" w:rsidRDefault="00986DBE" w:rsidP="009C29D9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5F63BD21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05B7C8C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20C5CD5E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86DBE" w14:paraId="7BCCC1DF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gridSpan w:val="2"/>
          </w:tcPr>
          <w:p w14:paraId="29AC68A1" w14:textId="77777777" w:rsidR="00986DBE" w:rsidRDefault="00986DBE" w:rsidP="009C29D9">
            <w:pPr>
              <w:rPr>
                <w:b w:val="0"/>
                <w:bCs w:val="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FAZ (mm</w:t>
            </w:r>
            <w:r w:rsidRPr="00333A29">
              <w:rPr>
                <w:rFonts w:ascii="Aptos" w:eastAsia="Aptos" w:hAnsi="Aptos" w:cs="Aptos"/>
                <w:sz w:val="20"/>
                <w:szCs w:val="20"/>
                <w:vertAlign w:val="superscript"/>
              </w:rPr>
              <w:t>2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5636A2C8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0.2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4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0.1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090FB8A3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0.1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0.0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B2B00DC" w14:textId="77777777" w:rsidR="00986DBE" w:rsidRPr="00BB3D5C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</w:pPr>
            <w:r w:rsidRPr="00BB3D5C"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Aptos" w:eastAsia="Aptos" w:hAnsi="Aptos" w:cs="Aptos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986DBE" w14:paraId="79BEFCA9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793692ED" w14:textId="77777777" w:rsidR="00986DBE" w:rsidRDefault="00986DBE" w:rsidP="009C29D9">
            <w:pPr>
              <w:rPr>
                <w:b w:val="0"/>
                <w:bCs w:val="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Disc whole image VD (%)</w:t>
            </w:r>
          </w:p>
        </w:tc>
        <w:tc>
          <w:tcPr>
            <w:tcW w:w="1689" w:type="dxa"/>
            <w:gridSpan w:val="2"/>
            <w:vAlign w:val="center"/>
          </w:tcPr>
          <w:p w14:paraId="3DAF854F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4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9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center"/>
          </w:tcPr>
          <w:p w14:paraId="119A013E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46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5C2E5D52" w14:textId="77777777" w:rsidR="00986DBE" w:rsidRPr="00BB3D5C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BB3D5C">
              <w:rPr>
                <w:rFonts w:ascii="Aptos" w:eastAsia="Aptos" w:hAnsi="Aptos" w:cs="Aptos"/>
                <w:color w:val="000000"/>
                <w:sz w:val="20"/>
                <w:szCs w:val="20"/>
              </w:rPr>
              <w:t>0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01</w:t>
            </w:r>
          </w:p>
        </w:tc>
      </w:tr>
      <w:tr w:rsidR="00986DBE" w14:paraId="04CD300A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2EEFD27C" w14:textId="77777777" w:rsidR="00986DBE" w:rsidRDefault="00986DBE" w:rsidP="009C29D9">
            <w:pPr>
              <w:rPr>
                <w:b w:val="0"/>
                <w:bCs w:val="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Inside disc VD (%)</w:t>
            </w:r>
          </w:p>
        </w:tc>
        <w:tc>
          <w:tcPr>
            <w:tcW w:w="1689" w:type="dxa"/>
            <w:gridSpan w:val="2"/>
            <w:vAlign w:val="center"/>
          </w:tcPr>
          <w:p w14:paraId="416AB8E3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77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6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center"/>
          </w:tcPr>
          <w:p w14:paraId="3643AE23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1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46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3.7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D7C4E1A" w14:textId="77777777" w:rsidR="00986DBE" w:rsidRPr="00BB3D5C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BB3D5C">
              <w:rPr>
                <w:rFonts w:ascii="Aptos" w:eastAsia="Aptos" w:hAnsi="Aptos" w:cs="Aptos"/>
                <w:color w:val="000000"/>
                <w:sz w:val="20"/>
                <w:szCs w:val="20"/>
              </w:rPr>
              <w:t>0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33</w:t>
            </w:r>
          </w:p>
        </w:tc>
      </w:tr>
      <w:tr w:rsidR="00986DBE" w14:paraId="6213932F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4EB89505" w14:textId="77777777" w:rsidR="00986DBE" w:rsidRDefault="00986DBE" w:rsidP="009C29D9">
            <w:pPr>
              <w:rPr>
                <w:b w:val="0"/>
                <w:bCs w:val="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Peripapillary VD (%)</w:t>
            </w:r>
          </w:p>
        </w:tc>
        <w:tc>
          <w:tcPr>
            <w:tcW w:w="1689" w:type="dxa"/>
            <w:gridSpan w:val="2"/>
            <w:vAlign w:val="center"/>
          </w:tcPr>
          <w:p w14:paraId="1A39D329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49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3766866A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48.7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5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33F6506" w14:textId="77777777" w:rsidR="00986DBE" w:rsidRPr="00BB3D5C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BB3D5C">
              <w:rPr>
                <w:rFonts w:ascii="Aptos" w:eastAsia="Aptos" w:hAnsi="Aptos" w:cs="Aptos"/>
                <w:color w:val="000000"/>
                <w:sz w:val="20"/>
                <w:szCs w:val="20"/>
              </w:rPr>
              <w:t>0.1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8</w:t>
            </w:r>
          </w:p>
        </w:tc>
      </w:tr>
      <w:tr w:rsidR="00986DBE" w14:paraId="03894758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24026398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Peripapillary thickness (mm)</w:t>
            </w:r>
          </w:p>
        </w:tc>
        <w:tc>
          <w:tcPr>
            <w:tcW w:w="1689" w:type="dxa"/>
            <w:gridSpan w:val="2"/>
            <w:vAlign w:val="center"/>
          </w:tcPr>
          <w:p w14:paraId="0AB378D1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9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15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559" w:type="dxa"/>
            <w:vAlign w:val="center"/>
          </w:tcPr>
          <w:p w14:paraId="222E9F0D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90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53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6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14:paraId="7198873E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449</w:t>
            </w:r>
          </w:p>
        </w:tc>
      </w:tr>
      <w:tr w:rsidR="00986DBE" w14:paraId="36CF9389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4482AB26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Macular whole image VD (%)</w:t>
            </w:r>
          </w:p>
        </w:tc>
        <w:tc>
          <w:tcPr>
            <w:tcW w:w="1689" w:type="dxa"/>
            <w:gridSpan w:val="2"/>
            <w:vAlign w:val="center"/>
          </w:tcPr>
          <w:p w14:paraId="63ECA2C6" w14:textId="77777777" w:rsidR="00986DBE" w:rsidRPr="00333A29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16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559" w:type="dxa"/>
            <w:vAlign w:val="center"/>
          </w:tcPr>
          <w:p w14:paraId="082D7B32" w14:textId="77777777" w:rsidR="00986DBE" w:rsidRPr="00333A29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5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7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14:paraId="53DBEAE7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699</w:t>
            </w:r>
          </w:p>
        </w:tc>
      </w:tr>
      <w:tr w:rsidR="00986DBE" w14:paraId="46200D6C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545BACA9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Fovea VD (%)</w:t>
            </w:r>
          </w:p>
        </w:tc>
        <w:tc>
          <w:tcPr>
            <w:tcW w:w="1689" w:type="dxa"/>
            <w:gridSpan w:val="2"/>
            <w:vAlign w:val="center"/>
          </w:tcPr>
          <w:p w14:paraId="5BFBAA95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36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40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559" w:type="dxa"/>
            <w:vAlign w:val="center"/>
          </w:tcPr>
          <w:p w14:paraId="60CBF224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38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11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276" w:type="dxa"/>
          </w:tcPr>
          <w:p w14:paraId="0B152B05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218</w:t>
            </w:r>
          </w:p>
        </w:tc>
      </w:tr>
      <w:tr w:rsidR="00986DBE" w14:paraId="6E7EFB84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56AFC153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Parafovea VD (%)</w:t>
            </w:r>
          </w:p>
        </w:tc>
        <w:tc>
          <w:tcPr>
            <w:tcW w:w="1689" w:type="dxa"/>
            <w:gridSpan w:val="2"/>
            <w:vAlign w:val="center"/>
          </w:tcPr>
          <w:p w14:paraId="2F9865DE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4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559" w:type="dxa"/>
            <w:vAlign w:val="center"/>
          </w:tcPr>
          <w:p w14:paraId="0488D1E4" w14:textId="77777777" w:rsidR="00986DBE" w:rsidRPr="00333A29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58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1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3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0FE8BBF2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981</w:t>
            </w:r>
          </w:p>
        </w:tc>
      </w:tr>
      <w:tr w:rsidR="00986DBE" w14:paraId="16A66334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1883F788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Fovea thickness (mm)</w:t>
            </w:r>
          </w:p>
        </w:tc>
        <w:tc>
          <w:tcPr>
            <w:tcW w:w="1689" w:type="dxa"/>
            <w:gridSpan w:val="2"/>
            <w:vAlign w:val="center"/>
          </w:tcPr>
          <w:p w14:paraId="19BBEA8F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25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.69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2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559" w:type="dxa"/>
            <w:vAlign w:val="center"/>
          </w:tcPr>
          <w:p w14:paraId="592234BB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265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77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1276" w:type="dxa"/>
          </w:tcPr>
          <w:p w14:paraId="104DE066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150</w:t>
            </w:r>
          </w:p>
        </w:tc>
      </w:tr>
      <w:tr w:rsidR="00986DBE" w14:paraId="1953A175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08387392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Parafovea thickness (mm)</w:t>
            </w:r>
          </w:p>
        </w:tc>
        <w:tc>
          <w:tcPr>
            <w:tcW w:w="1689" w:type="dxa"/>
            <w:gridSpan w:val="2"/>
            <w:vAlign w:val="center"/>
          </w:tcPr>
          <w:p w14:paraId="78B66BEC" w14:textId="77777777" w:rsidR="00986DBE" w:rsidRPr="00333A29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32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2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31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1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59" w:type="dxa"/>
            <w:vAlign w:val="center"/>
          </w:tcPr>
          <w:p w14:paraId="09572C4E" w14:textId="77777777" w:rsidR="00986DBE" w:rsidRPr="00333A29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32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.11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14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704B71A4" w14:textId="77777777" w:rsidR="00986DBE" w:rsidRDefault="00986DBE" w:rsidP="009C2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167</w:t>
            </w:r>
          </w:p>
        </w:tc>
      </w:tr>
      <w:tr w:rsidR="00986DBE" w:rsidRPr="00D95F80" w14:paraId="55630851" w14:textId="77777777" w:rsidTr="0098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bottom w:val="single" w:sz="4" w:space="0" w:color="auto"/>
            </w:tcBorders>
          </w:tcPr>
          <w:p w14:paraId="3865C92A" w14:textId="77777777" w:rsidR="00986DBE" w:rsidRPr="00333A29" w:rsidRDefault="00986DBE" w:rsidP="009C29D9">
            <w:pPr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sz w:val="20"/>
                <w:szCs w:val="20"/>
              </w:rPr>
              <w:t>Foveal choriocapillaris VD (%)</w:t>
            </w: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</w:tcPr>
          <w:p w14:paraId="33E32AEC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64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91</w:t>
            </w:r>
            <w:r w:rsidRPr="00333A29">
              <w:rPr>
                <w:rFonts w:ascii="Aptos" w:eastAsia="Aptos" w:hAnsi="Aptos" w:cs="Aptos"/>
                <w:sz w:val="20"/>
                <w:szCs w:val="20"/>
              </w:rPr>
              <w:t>±</w:t>
            </w:r>
            <w:r>
              <w:rPr>
                <w:rFonts w:ascii="Aptos" w:eastAsia="Aptos" w:hAnsi="Aptos" w:cs="Aptos"/>
                <w:sz w:val="20"/>
                <w:szCs w:val="20"/>
              </w:rPr>
              <w:t>2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CF27155" w14:textId="77777777" w:rsidR="00986DBE" w:rsidRPr="00333A29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6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4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.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99</w:t>
            </w:r>
            <w:r w:rsidRPr="00333A29">
              <w:rPr>
                <w:rFonts w:ascii="Aptos" w:eastAsia="Aptos" w:hAnsi="Aptos" w:cs="Aptos"/>
                <w:color w:val="000000"/>
                <w:sz w:val="20"/>
                <w:szCs w:val="20"/>
              </w:rPr>
              <w:t>±2.2</w:t>
            </w: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F29C4C" w14:textId="77777777" w:rsidR="00986DBE" w:rsidRDefault="00986DBE" w:rsidP="009C2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  <w:r>
              <w:rPr>
                <w:rFonts w:ascii="Aptos" w:eastAsia="Aptos" w:hAnsi="Aptos" w:cs="Aptos"/>
                <w:color w:val="000000"/>
                <w:sz w:val="20"/>
                <w:szCs w:val="20"/>
              </w:rPr>
              <w:t>0.913</w:t>
            </w:r>
          </w:p>
        </w:tc>
      </w:tr>
      <w:tr w:rsidR="00986DBE" w:rsidRPr="00D95F80" w14:paraId="525E2047" w14:textId="77777777" w:rsidTr="00986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  <w:gridSpan w:val="5"/>
            <w:tcBorders>
              <w:top w:val="single" w:sz="4" w:space="0" w:color="auto"/>
              <w:bottom w:val="nil"/>
            </w:tcBorders>
          </w:tcPr>
          <w:p w14:paraId="5342FD3E" w14:textId="77777777" w:rsidR="00986DBE" w:rsidRPr="00385761" w:rsidRDefault="00986DBE" w:rsidP="009C29D9">
            <w:pPr>
              <w:jc w:val="both"/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385761">
              <w:rPr>
                <w:rFonts w:ascii="Aptos" w:eastAsia="Aptos" w:hAnsi="Aptos" w:cs="Aptos"/>
                <w:i/>
                <w:color w:val="000000"/>
                <w:sz w:val="18"/>
                <w:szCs w:val="18"/>
              </w:rPr>
              <w:t xml:space="preserve">Values are reported as mean and standard deviation (SD). FAZ, foveal avascular zone; HC, healthy controls; VD, vessel density. </w:t>
            </w:r>
            <w:r w:rsidRPr="0032105E"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</w:rPr>
              <w:t>Statistically</w:t>
            </w:r>
            <w:r w:rsidRPr="00385761">
              <w:rPr>
                <w:rFonts w:ascii="Aptos" w:eastAsia="Aptos" w:hAnsi="Aptos" w:cs="Aptos"/>
                <w:i/>
                <w:color w:val="000000"/>
                <w:sz w:val="18"/>
                <w:szCs w:val="18"/>
              </w:rPr>
              <w:t xml:space="preserve"> significant results (p &lt; 0.05) are shown in bold type</w:t>
            </w:r>
            <w:r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2105E"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  <w:vertAlign w:val="superscript"/>
              </w:rPr>
              <w:t>a</w:t>
            </w:r>
            <w:r w:rsidRPr="0032105E"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</w:rPr>
              <w:t>Comparisons</w:t>
            </w:r>
            <w:proofErr w:type="spellEnd"/>
            <w:r w:rsidRPr="0032105E">
              <w:rPr>
                <w:rFonts w:ascii="Aptos" w:eastAsia="Aptos" w:hAnsi="Aptos" w:cs="Aptos"/>
                <w:b w:val="0"/>
                <w:bCs w:val="0"/>
                <w:i/>
                <w:color w:val="000000"/>
                <w:sz w:val="18"/>
                <w:szCs w:val="18"/>
              </w:rPr>
              <w:t xml:space="preserve"> are calculated through non-parametric Mann-Whitney U test.</w:t>
            </w:r>
          </w:p>
          <w:p w14:paraId="4BFA09FE" w14:textId="77777777" w:rsidR="00986DBE" w:rsidRDefault="00986DBE" w:rsidP="009C29D9">
            <w:pPr>
              <w:jc w:val="center"/>
              <w:rPr>
                <w:rFonts w:ascii="Aptos" w:eastAsia="Aptos" w:hAnsi="Aptos" w:cs="Aptos"/>
                <w:color w:val="000000"/>
                <w:sz w:val="20"/>
                <w:szCs w:val="20"/>
              </w:rPr>
            </w:pPr>
          </w:p>
        </w:tc>
      </w:tr>
    </w:tbl>
    <w:p w14:paraId="000916D1" w14:textId="77777777" w:rsidR="00986DBE" w:rsidRDefault="00986DBE" w:rsidP="00986DBE">
      <w:pPr>
        <w:jc w:val="center"/>
        <w:rPr>
          <w:b/>
          <w:bCs/>
        </w:rPr>
      </w:pPr>
    </w:p>
    <w:p w14:paraId="77BD0D4A" w14:textId="77777777" w:rsidR="00986DBE" w:rsidRDefault="00986DBE" w:rsidP="00986DBE">
      <w:pPr>
        <w:jc w:val="center"/>
        <w:rPr>
          <w:b/>
          <w:bCs/>
        </w:rPr>
      </w:pPr>
    </w:p>
    <w:p w14:paraId="2AB3C706" w14:textId="77777777" w:rsidR="00986DBE" w:rsidRPr="00EB45E0" w:rsidRDefault="00986DBE" w:rsidP="00986DBE">
      <w:pPr>
        <w:jc w:val="center"/>
        <w:rPr>
          <w:b/>
          <w:bCs/>
        </w:rPr>
      </w:pPr>
    </w:p>
    <w:p w14:paraId="120F3CAD" w14:textId="77777777" w:rsidR="006102D7" w:rsidRPr="00EB45E0" w:rsidRDefault="006102D7">
      <w:pPr>
        <w:rPr>
          <w:b/>
          <w:bCs/>
        </w:rPr>
      </w:pPr>
    </w:p>
    <w:sectPr w:rsidR="006102D7" w:rsidRPr="00EB45E0" w:rsidSect="00986DB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BE"/>
    <w:rsid w:val="000617E8"/>
    <w:rsid w:val="00094FD6"/>
    <w:rsid w:val="00114576"/>
    <w:rsid w:val="0014099F"/>
    <w:rsid w:val="00152A3B"/>
    <w:rsid w:val="001629ED"/>
    <w:rsid w:val="00182257"/>
    <w:rsid w:val="001826D3"/>
    <w:rsid w:val="001828AB"/>
    <w:rsid w:val="001C7BA2"/>
    <w:rsid w:val="001E0259"/>
    <w:rsid w:val="00227BF0"/>
    <w:rsid w:val="00234D13"/>
    <w:rsid w:val="0024590C"/>
    <w:rsid w:val="002570FA"/>
    <w:rsid w:val="00286AFA"/>
    <w:rsid w:val="002A1EFF"/>
    <w:rsid w:val="002D1D5C"/>
    <w:rsid w:val="002D46E4"/>
    <w:rsid w:val="002F2AD6"/>
    <w:rsid w:val="003075E8"/>
    <w:rsid w:val="00314DE3"/>
    <w:rsid w:val="00320048"/>
    <w:rsid w:val="00340267"/>
    <w:rsid w:val="0035049A"/>
    <w:rsid w:val="00372E8E"/>
    <w:rsid w:val="00382B8D"/>
    <w:rsid w:val="003948A9"/>
    <w:rsid w:val="003B0495"/>
    <w:rsid w:val="003F199E"/>
    <w:rsid w:val="004379B2"/>
    <w:rsid w:val="00446045"/>
    <w:rsid w:val="00447039"/>
    <w:rsid w:val="00447A65"/>
    <w:rsid w:val="0045690A"/>
    <w:rsid w:val="0047143D"/>
    <w:rsid w:val="00482DBA"/>
    <w:rsid w:val="00496871"/>
    <w:rsid w:val="004B708B"/>
    <w:rsid w:val="004B7324"/>
    <w:rsid w:val="004D2197"/>
    <w:rsid w:val="004F2AA0"/>
    <w:rsid w:val="004F64E3"/>
    <w:rsid w:val="004F657F"/>
    <w:rsid w:val="00513A90"/>
    <w:rsid w:val="005256A3"/>
    <w:rsid w:val="005304B4"/>
    <w:rsid w:val="00546EB2"/>
    <w:rsid w:val="005510B4"/>
    <w:rsid w:val="0055776B"/>
    <w:rsid w:val="00595CA9"/>
    <w:rsid w:val="005D1560"/>
    <w:rsid w:val="005E0338"/>
    <w:rsid w:val="005F3686"/>
    <w:rsid w:val="00600483"/>
    <w:rsid w:val="0060124B"/>
    <w:rsid w:val="00604D16"/>
    <w:rsid w:val="006102D7"/>
    <w:rsid w:val="00637CEC"/>
    <w:rsid w:val="00654781"/>
    <w:rsid w:val="00685C1F"/>
    <w:rsid w:val="00686028"/>
    <w:rsid w:val="0069481B"/>
    <w:rsid w:val="00697F2D"/>
    <w:rsid w:val="006B4229"/>
    <w:rsid w:val="006B5AE1"/>
    <w:rsid w:val="006C5889"/>
    <w:rsid w:val="006E1209"/>
    <w:rsid w:val="006E4FD5"/>
    <w:rsid w:val="006F2955"/>
    <w:rsid w:val="00725F5B"/>
    <w:rsid w:val="00765EE3"/>
    <w:rsid w:val="007A6A92"/>
    <w:rsid w:val="007B443D"/>
    <w:rsid w:val="007C0C11"/>
    <w:rsid w:val="007D1264"/>
    <w:rsid w:val="007D3763"/>
    <w:rsid w:val="007D3ED7"/>
    <w:rsid w:val="00805D6B"/>
    <w:rsid w:val="00820596"/>
    <w:rsid w:val="00822F7C"/>
    <w:rsid w:val="0083455F"/>
    <w:rsid w:val="00847891"/>
    <w:rsid w:val="008A757E"/>
    <w:rsid w:val="008B5036"/>
    <w:rsid w:val="008D06E9"/>
    <w:rsid w:val="008D72C4"/>
    <w:rsid w:val="008E549E"/>
    <w:rsid w:val="008F6CF0"/>
    <w:rsid w:val="00904CC5"/>
    <w:rsid w:val="00930C10"/>
    <w:rsid w:val="00935E3D"/>
    <w:rsid w:val="0095569B"/>
    <w:rsid w:val="0096762D"/>
    <w:rsid w:val="00976E3E"/>
    <w:rsid w:val="00980D68"/>
    <w:rsid w:val="00986DBE"/>
    <w:rsid w:val="009A1479"/>
    <w:rsid w:val="009A1D2D"/>
    <w:rsid w:val="009B2286"/>
    <w:rsid w:val="009F6461"/>
    <w:rsid w:val="00A026DB"/>
    <w:rsid w:val="00A24BF6"/>
    <w:rsid w:val="00A540B4"/>
    <w:rsid w:val="00A5666C"/>
    <w:rsid w:val="00A6025C"/>
    <w:rsid w:val="00A82871"/>
    <w:rsid w:val="00AB1777"/>
    <w:rsid w:val="00AB69E8"/>
    <w:rsid w:val="00AD3B1E"/>
    <w:rsid w:val="00B149F3"/>
    <w:rsid w:val="00B2224D"/>
    <w:rsid w:val="00B32E82"/>
    <w:rsid w:val="00B53614"/>
    <w:rsid w:val="00B63495"/>
    <w:rsid w:val="00B75225"/>
    <w:rsid w:val="00BD537C"/>
    <w:rsid w:val="00BE02BB"/>
    <w:rsid w:val="00C21359"/>
    <w:rsid w:val="00C377C5"/>
    <w:rsid w:val="00C62733"/>
    <w:rsid w:val="00C65EEB"/>
    <w:rsid w:val="00C71ED7"/>
    <w:rsid w:val="00C82D55"/>
    <w:rsid w:val="00CA548C"/>
    <w:rsid w:val="00CD6543"/>
    <w:rsid w:val="00CF1C27"/>
    <w:rsid w:val="00D91D35"/>
    <w:rsid w:val="00DB0CE8"/>
    <w:rsid w:val="00DC10BD"/>
    <w:rsid w:val="00E1504A"/>
    <w:rsid w:val="00E21BE3"/>
    <w:rsid w:val="00E22B17"/>
    <w:rsid w:val="00EA35D3"/>
    <w:rsid w:val="00EB45E0"/>
    <w:rsid w:val="00EC5F58"/>
    <w:rsid w:val="00EE14CD"/>
    <w:rsid w:val="00EE4691"/>
    <w:rsid w:val="00F22D97"/>
    <w:rsid w:val="00F35C8C"/>
    <w:rsid w:val="00F4732E"/>
    <w:rsid w:val="00F50978"/>
    <w:rsid w:val="00F63F9A"/>
    <w:rsid w:val="00F671ED"/>
    <w:rsid w:val="00F752DA"/>
    <w:rsid w:val="00F808E1"/>
    <w:rsid w:val="00FB6315"/>
    <w:rsid w:val="00FF010D"/>
    <w:rsid w:val="00FF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EF1DA4"/>
  <w15:chartTrackingRefBased/>
  <w15:docId w15:val="{B01F0007-7BB8-5F44-87D2-DE1C91F6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6DBE"/>
    <w:pPr>
      <w:spacing w:after="160" w:line="259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86D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16</Characters>
  <Application>Microsoft Office Word</Application>
  <DocSecurity>0</DocSecurity>
  <Lines>32</Lines>
  <Paragraphs>15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omozzi</dc:creator>
  <cp:keywords/>
  <dc:description/>
  <cp:lastModifiedBy>Marina Romozzi</cp:lastModifiedBy>
  <cp:revision>1</cp:revision>
  <dcterms:created xsi:type="dcterms:W3CDTF">2024-07-04T19:39:00Z</dcterms:created>
  <dcterms:modified xsi:type="dcterms:W3CDTF">2024-07-04T19:39:00Z</dcterms:modified>
</cp:coreProperties>
</file>